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17" w:tblpY="2068"/>
        <w:tblOverlap w:val="never"/>
        <w:tblW w:w="5001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97"/>
        <w:gridCol w:w="878"/>
        <w:gridCol w:w="665"/>
        <w:gridCol w:w="665"/>
        <w:gridCol w:w="665"/>
        <w:gridCol w:w="665"/>
        <w:gridCol w:w="665"/>
        <w:gridCol w:w="666"/>
        <w:gridCol w:w="666"/>
        <w:gridCol w:w="666"/>
        <w:gridCol w:w="6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ataset</w:t>
            </w:r>
          </w:p>
        </w:tc>
        <w:tc>
          <w:tcPr>
            <w:tcW w:w="467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  <w:t>Metrics</w:t>
            </w:r>
          </w:p>
        </w:tc>
        <w:tc>
          <w:tcPr>
            <w:tcW w:w="4033" w:type="pct"/>
            <w:gridSpan w:val="10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mens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7,74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5,966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,19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2,418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0,644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,87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,096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,322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,548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,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uclear_receptor</w:t>
            </w:r>
          </w:p>
        </w:tc>
        <w:tc>
          <w:tcPr>
            <w:tcW w:w="4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00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11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00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33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00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67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22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44 </w:t>
            </w:r>
          </w:p>
        </w:tc>
        <w:tc>
          <w:tcPr>
            <w:tcW w:w="3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9 </w:t>
            </w:r>
          </w:p>
        </w:tc>
        <w:tc>
          <w:tcPr>
            <w:tcW w:w="3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9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0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9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0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7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5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7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6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7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3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8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8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3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47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8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4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3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9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7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1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4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1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8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8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50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1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9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1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4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9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23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9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1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89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93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448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69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5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93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530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0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1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20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1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PCR</w:t>
            </w:r>
          </w:p>
        </w:tc>
        <w:tc>
          <w:tcPr>
            <w:tcW w:w="467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7 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2 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1 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6 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0 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6 </w:t>
            </w:r>
          </w:p>
        </w:tc>
        <w:tc>
          <w:tcPr>
            <w:tcW w:w="396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0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5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2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6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6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2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0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7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2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3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6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8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99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0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4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57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0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63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88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8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4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35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n_channel</w:t>
            </w:r>
          </w:p>
        </w:tc>
        <w:tc>
          <w:tcPr>
            <w:tcW w:w="467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77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09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65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63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68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22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05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36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82</w:t>
            </w:r>
          </w:p>
        </w:tc>
        <w:tc>
          <w:tcPr>
            <w:tcW w:w="396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7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6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5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6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6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6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4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4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6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03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76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8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3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25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57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4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7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85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6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97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7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restart"/>
            <w:tcBorders>
              <w:top w:val="single" w:color="auto" w:sz="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nzyme</w:t>
            </w:r>
          </w:p>
        </w:tc>
        <w:tc>
          <w:tcPr>
            <w:tcW w:w="467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cc</w:t>
            </w:r>
          </w:p>
        </w:tc>
        <w:tc>
          <w:tcPr>
            <w:tcW w:w="515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52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35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52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48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38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57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66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25</w:t>
            </w:r>
          </w:p>
        </w:tc>
        <w:tc>
          <w:tcPr>
            <w:tcW w:w="39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02</w:t>
            </w:r>
          </w:p>
        </w:tc>
        <w:tc>
          <w:tcPr>
            <w:tcW w:w="396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9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9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9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1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9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roc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5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1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27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3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5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08 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8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4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5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82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9960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6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73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8 </w:t>
            </w:r>
          </w:p>
        </w:tc>
        <w:tc>
          <w:tcPr>
            <w:tcW w:w="3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49 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3OWY2NGQ1NzI5MDgzMTkwOGJjMDM1YzkwMTllMDEifQ=="/>
  </w:docVars>
  <w:rsids>
    <w:rsidRoot w:val="16BA5EC3"/>
    <w:rsid w:val="016C1863"/>
    <w:rsid w:val="16BA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3:03:00Z</dcterms:created>
  <dc:creator>WPS_1660567093</dc:creator>
  <cp:lastModifiedBy>WPS_1660567093</cp:lastModifiedBy>
  <dcterms:modified xsi:type="dcterms:W3CDTF">2025-01-08T03:15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F0438E97AB54D279DD66281D552806F_11</vt:lpwstr>
  </property>
</Properties>
</file>